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9E44D" w14:textId="77777777" w:rsidR="0038116B" w:rsidRPr="009D5105" w:rsidRDefault="0038116B" w:rsidP="0038116B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51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Table 1. Sensitivity analysis </w:t>
      </w:r>
      <w:r w:rsidRPr="009D510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Negative binomial regression estimating the association between healthcare use and WTD Wave 1 TILDA Models 1-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10"/>
        <w:gridCol w:w="2520"/>
        <w:gridCol w:w="1215"/>
        <w:gridCol w:w="2881"/>
      </w:tblGrid>
      <w:tr w:rsidR="0038116B" w:rsidRPr="009D5105" w14:paraId="67531423" w14:textId="77777777" w:rsidTr="002405AC">
        <w:trPr>
          <w:trHeight w:val="30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8B80B9A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7A20489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val="es-EC"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val="es-EC" w:eastAsia="en-GB"/>
              </w:rPr>
              <w:t>No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D94E3B3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Model 1</w:t>
            </w:r>
          </w:p>
          <w:p w14:paraId="73EFFB1A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IRR (95% CI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88113AC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No.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6ADC97CE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Model 2 </w:t>
            </w:r>
          </w:p>
          <w:p w14:paraId="2BB8B060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IRR (95% CI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 value</w:t>
            </w:r>
          </w:p>
        </w:tc>
      </w:tr>
      <w:tr w:rsidR="0038116B" w:rsidRPr="009D5105" w14:paraId="05BF248A" w14:textId="77777777" w:rsidTr="002405AC">
        <w:trPr>
          <w:trHeight w:val="300"/>
        </w:trPr>
        <w:tc>
          <w:tcPr>
            <w:tcW w:w="1230" w:type="dxa"/>
            <w:tcBorders>
              <w:top w:val="single" w:sz="4" w:space="0" w:color="auto"/>
            </w:tcBorders>
          </w:tcPr>
          <w:p w14:paraId="79386491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GP visits</w:t>
            </w:r>
          </w:p>
          <w:p w14:paraId="0377176D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ED visits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ACA50BF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6291</w:t>
            </w:r>
          </w:p>
          <w:p w14:paraId="0E885FF2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635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0D56F01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0.94 </w:t>
            </w:r>
            <w:r w:rsidRPr="009D510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0.91-0.97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  <w:p w14:paraId="371033A9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0.87 </w:t>
            </w:r>
            <w:r w:rsidRPr="009D510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0.78-0.97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=</w:t>
            </w: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39A9A03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6291</w:t>
            </w:r>
          </w:p>
          <w:p w14:paraId="5D1320BB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>6350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41DB9640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D5105">
              <w:rPr>
                <w:rFonts w:ascii="Times New Roman" w:eastAsia="Times New Roman" w:hAnsi="Times New Roman" w:cs="Times New Roman"/>
                <w:lang w:eastAsia="en-GB"/>
              </w:rPr>
              <w:t xml:space="preserve">0.96 </w:t>
            </w:r>
            <w:r w:rsidRPr="009D510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0.93-0.99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C" w:eastAsia="en-GB"/>
              </w:rPr>
              <w:t>p=</w:t>
            </w:r>
            <w:r w:rsidRPr="009D510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  <w:p w14:paraId="201FF9CE" w14:textId="77777777" w:rsidR="0038116B" w:rsidRPr="009D5105" w:rsidRDefault="0038116B" w:rsidP="00134214">
            <w:pPr>
              <w:jc w:val="both"/>
              <w:rPr>
                <w:rFonts w:ascii="Times New Roman" w:eastAsia="Times New Roman" w:hAnsi="Times New Roman" w:cs="Times New Roman"/>
                <w:lang w:val="es-EC" w:eastAsia="en-GB"/>
              </w:rPr>
            </w:pPr>
            <w:r w:rsidRPr="009D510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0.90 (0.81-1.00), 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EC" w:eastAsia="en-GB"/>
              </w:rPr>
              <w:t>p</w:t>
            </w:r>
            <w:r w:rsidRPr="009D5105">
              <w:rPr>
                <w:rFonts w:ascii="Times New Roman" w:eastAsia="Times New Roman" w:hAnsi="Times New Roman" w:cs="Times New Roman"/>
                <w:i/>
                <w:iCs/>
                <w:lang w:val="es-EC" w:eastAsia="en-GB"/>
              </w:rPr>
              <w:t>=</w:t>
            </w:r>
            <w:r w:rsidRPr="009D5105">
              <w:rPr>
                <w:rFonts w:ascii="Times New Roman" w:eastAsia="Times New Roman" w:hAnsi="Times New Roman" w:cs="Times New Roman"/>
                <w:lang w:val="es-EC" w:eastAsia="en-GB"/>
              </w:rPr>
              <w:t>0.05</w:t>
            </w:r>
          </w:p>
        </w:tc>
      </w:tr>
    </w:tbl>
    <w:p w14:paraId="10E9674D" w14:textId="77777777" w:rsidR="0038116B" w:rsidRPr="009D5105" w:rsidRDefault="0038116B" w:rsidP="0038116B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D5105">
        <w:rPr>
          <w:rFonts w:ascii="Times New Roman" w:hAnsi="Times New Roman" w:cs="Times New Roman"/>
          <w:sz w:val="24"/>
          <w:szCs w:val="24"/>
          <w:vertAlign w:val="superscript"/>
        </w:rPr>
        <w:t>IRR= Incident Rate Ratio; CI= Confidence Interval</w:t>
      </w:r>
      <w:r w:rsidRPr="009D5105"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  <w:sz w:val="24"/>
          <w:szCs w:val="24"/>
          <w:vertAlign w:val="superscript"/>
        </w:rPr>
        <w:t>Model 1 unadjusted. Model 2 adjusted for insurance cover.</w:t>
      </w:r>
    </w:p>
    <w:p w14:paraId="3563B58D" w14:textId="77777777" w:rsidR="00672D94" w:rsidRDefault="00672D94"/>
    <w:sectPr w:rsidR="00672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94"/>
    <w:rsid w:val="001D4CEE"/>
    <w:rsid w:val="00220E53"/>
    <w:rsid w:val="002405AC"/>
    <w:rsid w:val="0038116B"/>
    <w:rsid w:val="00672D94"/>
    <w:rsid w:val="009D5105"/>
    <w:rsid w:val="00E8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CA28"/>
  <w15:chartTrackingRefBased/>
  <w15:docId w15:val="{40B4C65F-9823-4B51-976A-B1248521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D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D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D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D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D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D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D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D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D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D9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D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116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>University College Cork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sabela Troya Bermeo</dc:creator>
  <cp:keywords/>
  <dc:description/>
  <cp:lastModifiedBy>Maria Isabela Troya Bermeo</cp:lastModifiedBy>
  <cp:revision>4</cp:revision>
  <dcterms:created xsi:type="dcterms:W3CDTF">2024-12-20T10:23:00Z</dcterms:created>
  <dcterms:modified xsi:type="dcterms:W3CDTF">2025-06-03T15:43:00Z</dcterms:modified>
</cp:coreProperties>
</file>